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HSP-associated genes included in the gene sequencing of the patien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420"/>
        <w:gridCol w:w="1411"/>
        <w:gridCol w:w="1406"/>
        <w:gridCol w:w="1487"/>
        <w:gridCol w:w="1407"/>
      </w:tblGrid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right="1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btyp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left="103" w:hanging="0"/>
              <w:jc w:val="center"/>
              <w:rPr/>
            </w:pPr>
            <w:r>
              <w:rPr>
                <w:sz w:val="21"/>
                <w:szCs w:val="21"/>
              </w:rPr>
              <w:t xml:space="preserve">Mode of </w:t>
            </w:r>
            <w:r>
              <w:rPr>
                <w:sz w:val="21"/>
                <w:szCs w:val="21"/>
              </w:rPr>
              <w:t>Inheritanc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right="1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btyp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jc w:val="center"/>
              <w:rPr/>
            </w:pPr>
            <w:r>
              <w:rPr>
                <w:sz w:val="21"/>
                <w:szCs w:val="21"/>
              </w:rPr>
              <w:t>Mode of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heritance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1CAM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2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1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7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1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L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7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AS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9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7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7B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NPLA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PA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9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7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10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3A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7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EP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21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/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9orf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AA019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1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JC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left="9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F5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A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4B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1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N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5Z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PD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4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CPR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4M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left="31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FYVE2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left="10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4E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4S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SCL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PS37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LIN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0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0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HD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0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2orf6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5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2U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240"/>
              <w:rPr>
                <w:sz w:val="21"/>
                <w:szCs w:val="21"/>
              </w:rPr>
            </w:pPr>
            <w:hyperlink r:id="rId2">
              <w:r>
                <w:rPr>
                  <w:rStyle w:val="InternetLink"/>
                  <w:sz w:val="21"/>
                  <w:szCs w:val="21"/>
                </w:rPr>
                <w:t>SPG21</w:t>
              </w:r>
            </w:hyperlink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left="10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L6IP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16A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175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R/X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LIN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10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F1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1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SP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3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3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DR4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3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4GALNT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PD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left="10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TPD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0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0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HD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110" w:after="0"/>
              <w:ind w:left="10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5C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9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6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S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F1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GAP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EP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RT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4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3GAP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FYVE2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onw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15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20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7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1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F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ind w:right="6" w:firstLine="404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right="16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G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4" w:after="0"/>
              <w:ind w:right="21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+HS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4" w:after="0"/>
              <w:ind w:left="36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M134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4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right="16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CD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right="6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right="21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+HS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lef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right="7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right="16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left="1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62" w:after="0"/>
              <w:ind w:left="21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/A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right="6" w:hanging="0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CA-associated genes included in the gene sequencing of the patien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2497"/>
        <w:gridCol w:w="2451"/>
      </w:tblGrid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right="1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btype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26" w:after="0"/>
              <w:ind w:left="103" w:hanging="0"/>
              <w:jc w:val="center"/>
              <w:rPr/>
            </w:pPr>
            <w:r>
              <w:rPr>
                <w:sz w:val="21"/>
                <w:szCs w:val="21"/>
              </w:rPr>
              <w:t xml:space="preserve">Mode of </w:t>
            </w:r>
            <w:r>
              <w:rPr>
                <w:sz w:val="21"/>
                <w:szCs w:val="21"/>
              </w:rPr>
              <w:t>Inheritance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63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R1(AOA2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ataxi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SCAR7(Childhood</w:t>
            </w:r>
            <w:r>
              <w:rPr>
                <w:spacing w:val="-1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onset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right="1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P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63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R8(ARCA1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NE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63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R9(ARCA2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BC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79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firstLine="315"/>
              <w:rPr>
                <w:spacing w:val="-14"/>
                <w:sz w:val="21"/>
                <w:szCs w:val="21"/>
              </w:rPr>
            </w:pPr>
            <w:r>
              <w:rPr>
                <w:sz w:val="21"/>
                <w:szCs w:val="21"/>
              </w:rPr>
              <w:t>SCAR10(Ataxia + Motor</w:t>
            </w:r>
            <w:r>
              <w:rPr>
                <w:spacing w:val="-14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N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O1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/>
            </w:pPr>
            <w:r>
              <w:rPr>
                <w:sz w:val="21"/>
                <w:szCs w:val="21"/>
              </w:rPr>
              <w:t>SCAR11(ARCA +</w:t>
            </w:r>
            <w:r>
              <w:rPr>
                <w:spacing w:val="-8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R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T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/>
            </w:pPr>
            <w:r>
              <w:rPr>
                <w:sz w:val="21"/>
                <w:szCs w:val="21"/>
              </w:rPr>
              <w:t>SCAR12(Epilepsy +</w:t>
            </w:r>
            <w:r>
              <w:rPr>
                <w:spacing w:val="-10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R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WOX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R1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M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85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jc w:val="center"/>
              <w:rPr/>
            </w:pPr>
            <w:r>
              <w:rPr>
                <w:sz w:val="21"/>
                <w:szCs w:val="21"/>
              </w:rPr>
              <w:t>SCAR14(Infant</w:t>
            </w:r>
            <w:r>
              <w:rPr>
                <w:spacing w:val="-9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onset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TBN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ind w:firstLine="1010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R1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AA022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R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left="40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UB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left="10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R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right="2" w:firstLine="12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TBN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1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BK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/>
            </w:pPr>
            <w:r>
              <w:rPr>
                <w:sz w:val="21"/>
                <w:szCs w:val="21"/>
              </w:rPr>
              <w:t>SCA</w:t>
            </w:r>
            <w:r>
              <w:rPr>
                <w:spacing w:val="-2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NC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KCG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1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right="1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PR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right="1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PR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1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ND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2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ND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2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Y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2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right="1"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EF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2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GF1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2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G3L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3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348" w:hanging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OVL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3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M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4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  <w:tr>
        <w:trPr>
          <w:trHeight w:val="340" w:hRule="exac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3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firstLine="31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P5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before="62" w:after="0"/>
              <w:ind w:left="9" w:hanging="0"/>
              <w:jc w:val="center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</w:t>
            </w:r>
          </w:p>
        </w:tc>
      </w:tr>
    </w:tbl>
    <w:p>
      <w:pPr>
        <w:pStyle w:val="Normal"/>
        <w:ind w:firstLine="422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autoSpaceDE w:val="false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cgi-bin/gene_symbol_report?match=SPG2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05:26:00Z</dcterms:created>
  <dc:creator>刘艳秋</dc:creator>
  <dc:description/>
  <dc:language>en-US</dc:language>
  <cp:lastModifiedBy>刘艳秋</cp:lastModifiedBy>
  <dcterms:modified xsi:type="dcterms:W3CDTF">2016-09-25T05:26:00Z</dcterms:modified>
  <cp:revision>2</cp:revision>
  <dc:subject/>
  <dc:title/>
</cp:coreProperties>
</file>